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96CFC" w14:textId="77777777" w:rsidR="003E1CEC" w:rsidRPr="00E164F8" w:rsidRDefault="003E1CEC" w:rsidP="003E1CEC">
      <w:pPr>
        <w:jc w:val="both"/>
        <w:rPr>
          <w:rFonts w:ascii="Garamond" w:hAnsi="Garamond" w:cs="Arial"/>
          <w:color w:val="222222"/>
          <w:shd w:val="clear" w:color="auto" w:fill="FFFFFF"/>
        </w:rPr>
      </w:pPr>
      <w:r>
        <w:rPr>
          <w:rFonts w:ascii="Garamond" w:hAnsi="Garamond" w:cs="Arial"/>
          <w:color w:val="222222"/>
          <w:shd w:val="clear" w:color="auto" w:fill="FFFFFF"/>
        </w:rPr>
        <w:t xml:space="preserve">S4 </w:t>
      </w:r>
      <w:r w:rsidRPr="00E164F8">
        <w:rPr>
          <w:rFonts w:ascii="Garamond" w:hAnsi="Garamond" w:cs="Arial"/>
          <w:color w:val="222222"/>
          <w:shd w:val="clear" w:color="auto" w:fill="FFFFFF"/>
        </w:rPr>
        <w:t>Table: Conjoint Summary Statistics</w:t>
      </w:r>
    </w:p>
    <w:p w14:paraId="6F56A861" w14:textId="77777777" w:rsidR="003E1CEC" w:rsidRPr="00E164F8" w:rsidRDefault="003E1CEC" w:rsidP="003E1CEC">
      <w:pPr>
        <w:jc w:val="both"/>
        <w:rPr>
          <w:rFonts w:ascii="Garamond" w:hAnsi="Garamond" w:cs="Arial"/>
          <w:color w:val="222222"/>
          <w:shd w:val="clear" w:color="auto" w:fill="FFFFFF"/>
        </w:rPr>
      </w:pPr>
    </w:p>
    <w:p w14:paraId="6A869137" w14:textId="77777777" w:rsidR="003E1CEC" w:rsidRPr="00FA77DC" w:rsidRDefault="003E1CEC" w:rsidP="003E1CEC">
      <w:pPr>
        <w:jc w:val="both"/>
        <w:rPr>
          <w:rFonts w:ascii="Garamond" w:hAnsi="Garamond" w:cs="Arial"/>
          <w:color w:val="222222"/>
          <w:sz w:val="20"/>
          <w:szCs w:val="20"/>
          <w:shd w:val="clear" w:color="auto" w:fill="FFFFFF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5"/>
        <w:gridCol w:w="2565"/>
        <w:gridCol w:w="1080"/>
        <w:gridCol w:w="1080"/>
      </w:tblGrid>
      <w:tr w:rsidR="003E1CEC" w:rsidRPr="00FA77DC" w14:paraId="015ACDE7" w14:textId="77777777" w:rsidTr="003A7144">
        <w:tc>
          <w:tcPr>
            <w:tcW w:w="2865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477DCE1C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65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4058EDED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   </w:t>
            </w:r>
          </w:p>
        </w:tc>
        <w:tc>
          <w:tcPr>
            <w:tcW w:w="108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2EAC6A33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N </w:t>
            </w:r>
          </w:p>
        </w:tc>
        <w:tc>
          <w:tcPr>
            <w:tcW w:w="108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2772FCD9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% </w:t>
            </w:r>
          </w:p>
        </w:tc>
      </w:tr>
      <w:tr w:rsidR="003E1CEC" w:rsidRPr="00FA77DC" w14:paraId="1599A87F" w14:textId="77777777" w:rsidTr="003A7144">
        <w:tc>
          <w:tcPr>
            <w:tcW w:w="2865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99CBD2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Ideology </w:t>
            </w:r>
          </w:p>
        </w:tc>
        <w:tc>
          <w:tcPr>
            <w:tcW w:w="2565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2CF3E9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Extremely Conservative </w:t>
            </w:r>
          </w:p>
        </w:tc>
        <w:tc>
          <w:tcPr>
            <w:tcW w:w="1080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95EE99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07 </w:t>
            </w:r>
          </w:p>
        </w:tc>
        <w:tc>
          <w:tcPr>
            <w:tcW w:w="1080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EF4793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0.62 </w:t>
            </w:r>
          </w:p>
        </w:tc>
      </w:tr>
      <w:tr w:rsidR="003E1CEC" w:rsidRPr="00FA77DC" w14:paraId="634EA0D2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E1DEA9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27E105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Conservativ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F05EAD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2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6CCF04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2.30 </w:t>
            </w:r>
          </w:p>
        </w:tc>
      </w:tr>
      <w:tr w:rsidR="003E1CEC" w:rsidRPr="00FA77DC" w14:paraId="7C1EC823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7C865C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3B4ABD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Slightly Conservativ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AF3443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9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74D510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9.33 </w:t>
            </w:r>
          </w:p>
        </w:tc>
      </w:tr>
      <w:tr w:rsidR="003E1CEC" w:rsidRPr="00FA77DC" w14:paraId="77450E3E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F0D456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0EB732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Moderate/Unsur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96A560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361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530DCB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35.81 </w:t>
            </w:r>
          </w:p>
        </w:tc>
      </w:tr>
      <w:tr w:rsidR="003E1CEC" w:rsidRPr="00FA77DC" w14:paraId="31EEBD86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405723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5BA1DF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Slightly Liberal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5DBEC8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96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6CBF2B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9.52 </w:t>
            </w:r>
          </w:p>
        </w:tc>
      </w:tr>
      <w:tr w:rsidR="003E1CEC" w:rsidRPr="00FA77DC" w14:paraId="41F0A871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E97C8C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5BC98C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Liberal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4FCCA9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25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6B5034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2.40 </w:t>
            </w:r>
          </w:p>
        </w:tc>
      </w:tr>
      <w:tr w:rsidR="003E1CEC" w:rsidRPr="00FA77DC" w14:paraId="1E83BD79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7AD0D1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A9ACA2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Extremely Liberal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507A00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01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651FDB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0.02 </w:t>
            </w:r>
          </w:p>
        </w:tc>
      </w:tr>
      <w:tr w:rsidR="003E1CEC" w:rsidRPr="00FA77DC" w14:paraId="430DE787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08852D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Gender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E9EE5B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Mal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69FF2F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49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6F9E04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49.01 </w:t>
            </w:r>
          </w:p>
        </w:tc>
      </w:tr>
      <w:tr w:rsidR="003E1CEC" w:rsidRPr="00FA77DC" w14:paraId="14A0DBAA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780B5A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581EFD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Female/Other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A99898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51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4FBA0A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50.99 </w:t>
            </w:r>
          </w:p>
        </w:tc>
      </w:tr>
      <w:tr w:rsidR="003E1CEC" w:rsidRPr="00FA77DC" w14:paraId="18C75E7F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17CDEA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Income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437CF2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proofErr w:type="spellStart"/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l.t.</w:t>
            </w:r>
            <w:proofErr w:type="spellEnd"/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 xml:space="preserve"> 10,000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1D4253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92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867871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9.13 </w:t>
            </w:r>
          </w:p>
        </w:tc>
      </w:tr>
      <w:tr w:rsidR="003E1CEC" w:rsidRPr="00FA77DC" w14:paraId="6B47BB13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80E0A4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36B763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0,000 to 24,999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263991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5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7B3908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5.28 </w:t>
            </w:r>
          </w:p>
        </w:tc>
      </w:tr>
      <w:tr w:rsidR="003E1CEC" w:rsidRPr="00FA77DC" w14:paraId="67A3A46E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E0B992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3BDEA4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25,000 to 49,999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D93A27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291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98DEAF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28.87 </w:t>
            </w:r>
          </w:p>
        </w:tc>
      </w:tr>
      <w:tr w:rsidR="003E1CEC" w:rsidRPr="00FA77DC" w14:paraId="4C4B4669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E80D65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5691B7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50,000 to 74,999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20F1E5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203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ECC4EB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20.14 </w:t>
            </w:r>
          </w:p>
        </w:tc>
      </w:tr>
      <w:tr w:rsidR="003E1CEC" w:rsidRPr="00FA77DC" w14:paraId="7B3D4863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D8F837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B76085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75,000 to 99,999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FEC8F9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0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70DF8E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0.32 </w:t>
            </w:r>
          </w:p>
        </w:tc>
      </w:tr>
      <w:tr w:rsidR="003E1CEC" w:rsidRPr="00FA77DC" w14:paraId="02BDBE79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0EFD44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170AEB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00,000+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0AC4E5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6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3051C5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6.27 </w:t>
            </w:r>
          </w:p>
        </w:tc>
      </w:tr>
      <w:tr w:rsidR="003E1CEC" w:rsidRPr="00FA77DC" w14:paraId="4402F11F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40DB82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Ethnicity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31E2DF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American Indian and Alaskan Nativ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D94AEC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2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1C0544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.19 </w:t>
            </w:r>
          </w:p>
        </w:tc>
      </w:tr>
      <w:tr w:rsidR="003E1CEC" w:rsidRPr="00FA77DC" w14:paraId="6A6444FB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E90FFF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178C64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Asian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71C19B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55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1D12BB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5.46 </w:t>
            </w:r>
          </w:p>
        </w:tc>
      </w:tr>
      <w:tr w:rsidR="003E1CEC" w:rsidRPr="00FA77DC" w14:paraId="3A7FE4FE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B74D99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28BD33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Black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EF2678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32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A3945F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3.10 </w:t>
            </w:r>
          </w:p>
        </w:tc>
      </w:tr>
      <w:tr w:rsidR="003E1CEC" w:rsidRPr="00FA77DC" w14:paraId="55FE0EC8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80AE00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A02C02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Hispanic/Latino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C54C26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80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073EB8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7.94 </w:t>
            </w:r>
          </w:p>
        </w:tc>
      </w:tr>
      <w:tr w:rsidR="003E1CEC" w:rsidRPr="00FA77DC" w14:paraId="676C2714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89E4C1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196846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Native Hawaiian and Other Pacific Islander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C22D0D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5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4753F1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0.50 </w:t>
            </w:r>
          </w:p>
        </w:tc>
      </w:tr>
      <w:tr w:rsidR="003E1CEC" w:rsidRPr="00FA77DC" w14:paraId="5D13D8BA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242500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AC38B4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White, Non-Hispanic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084B14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72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34F124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71.83 </w:t>
            </w:r>
          </w:p>
        </w:tc>
      </w:tr>
      <w:tr w:rsidR="003E1CEC" w:rsidRPr="00FA77DC" w14:paraId="40BD912C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6E5214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Education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4FA26E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proofErr w:type="spellStart"/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l.t.</w:t>
            </w:r>
            <w:proofErr w:type="spellEnd"/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 xml:space="preserve"> H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1735A5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2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71D323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2.38 </w:t>
            </w:r>
          </w:p>
        </w:tc>
      </w:tr>
      <w:tr w:rsidR="003E1CEC" w:rsidRPr="00FA77DC" w14:paraId="56F2CC61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772C50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EBBF0C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High School / GED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0CFBDC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26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271238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26.19 </w:t>
            </w:r>
          </w:p>
        </w:tc>
      </w:tr>
      <w:tr w:rsidR="003E1CEC" w:rsidRPr="00FA77DC" w14:paraId="7C726F46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977D81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B696A7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Some Colleg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BE67E0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246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A3C2BC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24.40 </w:t>
            </w:r>
          </w:p>
        </w:tc>
      </w:tr>
      <w:tr w:rsidR="003E1CEC" w:rsidRPr="00FA77DC" w14:paraId="05ABCBAA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23CD7C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8EEE07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2-year College Degre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4E7689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27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262024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2.60 </w:t>
            </w:r>
          </w:p>
        </w:tc>
      </w:tr>
      <w:tr w:rsidR="003E1CEC" w:rsidRPr="00FA77DC" w14:paraId="553EBD9B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B0F048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FEC47C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4-year College Degre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C4AA15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220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BDA3B9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21.83 </w:t>
            </w:r>
          </w:p>
        </w:tc>
      </w:tr>
      <w:tr w:rsidR="003E1CEC" w:rsidRPr="00FA77DC" w14:paraId="52B66FA5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FCD57F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976273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Post-Baccalaureate Degree +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A88C2E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27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166F3F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2.60 </w:t>
            </w:r>
          </w:p>
        </w:tc>
      </w:tr>
      <w:tr w:rsidR="003E1CEC" w:rsidRPr="00FA77DC" w14:paraId="7FE43405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E600C8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Age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B8CB75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8-19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61EFF8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20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3FB3DF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.98 </w:t>
            </w:r>
          </w:p>
        </w:tc>
      </w:tr>
      <w:tr w:rsidR="003E1CEC" w:rsidRPr="00FA77DC" w14:paraId="52D59377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ACA4FD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4283CF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20-3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C76674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302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B24A35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29.96 </w:t>
            </w:r>
          </w:p>
        </w:tc>
      </w:tr>
      <w:tr w:rsidR="003E1CEC" w:rsidRPr="00FA77DC" w14:paraId="769C411D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872F9F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3AC193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35-4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2103F0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86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A0D871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8.45 </w:t>
            </w:r>
          </w:p>
        </w:tc>
      </w:tr>
      <w:tr w:rsidR="003E1CEC" w:rsidRPr="00FA77DC" w14:paraId="47229114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7ADC1C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5B11A2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45-5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C07088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200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A9F4D6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9.84 </w:t>
            </w:r>
          </w:p>
        </w:tc>
      </w:tr>
      <w:tr w:rsidR="003E1CEC" w:rsidRPr="00FA77DC" w14:paraId="2E0F8814" w14:textId="77777777" w:rsidTr="003A7144"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249638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A38FAD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55-6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CBB591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30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014DB9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2.90 </w:t>
            </w:r>
          </w:p>
        </w:tc>
      </w:tr>
      <w:tr w:rsidR="003E1CEC" w:rsidRPr="00FA77DC" w14:paraId="2B959213" w14:textId="77777777" w:rsidTr="003A7144">
        <w:tc>
          <w:tcPr>
            <w:tcW w:w="2865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24E420E3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</w:rPr>
              <w:t>  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5ECE7217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65+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30FBBD17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70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FFFFFF"/>
            <w:vAlign w:val="center"/>
            <w:hideMark/>
          </w:tcPr>
          <w:p w14:paraId="4491E1F0" w14:textId="77777777" w:rsidR="003E1CEC" w:rsidRPr="00FA77DC" w:rsidRDefault="003E1CEC" w:rsidP="003A7144">
            <w:pPr>
              <w:textAlignment w:val="baseline"/>
              <w:rPr>
                <w:rFonts w:ascii="Garamond" w:eastAsia="Times New Roman" w:hAnsi="Garamond" w:cs="Segoe UI"/>
                <w:sz w:val="18"/>
                <w:szCs w:val="18"/>
              </w:rPr>
            </w:pPr>
            <w:r w:rsidRPr="00FA77DC">
              <w:rPr>
                <w:rFonts w:ascii="Garamond" w:eastAsia="Times New Roman" w:hAnsi="Garamond" w:cs="Segoe UI"/>
                <w:color w:val="000000"/>
                <w:sz w:val="22"/>
                <w:szCs w:val="22"/>
              </w:rPr>
              <w:t>16.87 </w:t>
            </w:r>
          </w:p>
        </w:tc>
      </w:tr>
    </w:tbl>
    <w:p w14:paraId="2411AD3C" w14:textId="77777777" w:rsidR="003E1CEC" w:rsidRPr="00FA77DC" w:rsidRDefault="003E1CEC" w:rsidP="003E1CEC">
      <w:pPr>
        <w:jc w:val="both"/>
        <w:rPr>
          <w:rFonts w:ascii="Garamond" w:hAnsi="Garamond" w:cs="Arial"/>
          <w:color w:val="222222"/>
          <w:sz w:val="20"/>
          <w:szCs w:val="20"/>
          <w:shd w:val="clear" w:color="auto" w:fill="FFFFFF"/>
        </w:rPr>
      </w:pPr>
      <w:r w:rsidRPr="45A314EC">
        <w:rPr>
          <w:rFonts w:ascii="Garamond" w:hAnsi="Garamond" w:cs="Arial"/>
          <w:color w:val="222222"/>
          <w:sz w:val="20"/>
          <w:szCs w:val="20"/>
        </w:rPr>
        <w:t xml:space="preserve">Total </w:t>
      </w:r>
      <w:r w:rsidRPr="45A314EC">
        <w:rPr>
          <w:rFonts w:ascii="Garamond" w:hAnsi="Garamond" w:cs="Arial"/>
          <w:i/>
          <w:iCs/>
          <w:color w:val="222222"/>
          <w:sz w:val="20"/>
          <w:szCs w:val="20"/>
        </w:rPr>
        <w:t>N</w:t>
      </w:r>
      <w:r w:rsidRPr="45A314EC">
        <w:rPr>
          <w:rFonts w:ascii="Garamond" w:hAnsi="Garamond" w:cs="Arial"/>
          <w:color w:val="222222"/>
          <w:sz w:val="20"/>
          <w:szCs w:val="20"/>
        </w:rPr>
        <w:t xml:space="preserve"> = 1,008.</w:t>
      </w:r>
    </w:p>
    <w:p w14:paraId="7AF8F184" w14:textId="77777777" w:rsidR="00ED1DB9" w:rsidRDefault="00ED1DB9"/>
    <w:sectPr w:rsidR="00ED1D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EC"/>
    <w:rsid w:val="003E1CEC"/>
    <w:rsid w:val="00486C80"/>
    <w:rsid w:val="0065404E"/>
    <w:rsid w:val="00E93E4E"/>
    <w:rsid w:val="00ED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8D57C"/>
  <w15:chartTrackingRefBased/>
  <w15:docId w15:val="{2FED5458-C390-4B4D-B4A5-F43E41252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CEC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eorge</dc:creator>
  <cp:keywords/>
  <dc:description/>
  <cp:lastModifiedBy>Julie George</cp:lastModifiedBy>
  <cp:revision>1</cp:revision>
  <dcterms:created xsi:type="dcterms:W3CDTF">2023-05-10T17:01:00Z</dcterms:created>
  <dcterms:modified xsi:type="dcterms:W3CDTF">2023-05-10T17:01:00Z</dcterms:modified>
</cp:coreProperties>
</file>